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23D30" w14:textId="77777777" w:rsidR="0034765E" w:rsidRDefault="00000000">
      <w:pPr>
        <w:spacing w:after="200"/>
      </w:pPr>
      <w:r>
        <w:rPr>
          <w:b/>
          <w:bCs/>
          <w:sz w:val="22"/>
          <w:szCs w:val="22"/>
        </w:rPr>
        <w:t>Supplemental Table S1.</w:t>
      </w:r>
      <w:r>
        <w:rPr>
          <w:sz w:val="22"/>
          <w:szCs w:val="22"/>
        </w:rPr>
        <w:t xml:space="preserve"> Comparison of Baseline Patient Characteristics between Patients Who Underwent Pre-Cardioversion Imaging and Those Who Did Not (No-Imaging Group).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23"/>
        <w:gridCol w:w="1468"/>
        <w:gridCol w:w="1803"/>
        <w:gridCol w:w="1537"/>
        <w:gridCol w:w="829"/>
      </w:tblGrid>
      <w:tr w:rsidR="0034765E" w14:paraId="709779BC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E21D0D" w14:textId="77777777" w:rsidR="0034765E" w:rsidRDefault="0034765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81418E" w14:textId="77777777" w:rsidR="0034765E" w:rsidRDefault="00000000">
            <w:pPr>
              <w:jc w:val="center"/>
            </w:pPr>
            <w:r>
              <w:rPr>
                <w:b/>
                <w:bCs/>
              </w:rPr>
              <w:t>Overall (N=4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BCC984" w14:textId="77777777" w:rsidR="0034765E" w:rsidRDefault="00000000">
            <w:pPr>
              <w:jc w:val="center"/>
            </w:pPr>
            <w:r>
              <w:rPr>
                <w:b/>
                <w:bCs/>
              </w:rPr>
              <w:t>No Imaging (N=1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8B9A21" w14:textId="77777777" w:rsidR="0034765E" w:rsidRDefault="00000000">
            <w:pPr>
              <w:jc w:val="center"/>
            </w:pPr>
            <w:r>
              <w:rPr>
                <w:b/>
                <w:bCs/>
              </w:rPr>
              <w:t>Imaging (N=2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A4C146" w14:textId="77777777" w:rsidR="0034765E" w:rsidRDefault="00000000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</w:tr>
      <w:tr w:rsidR="0034765E" w14:paraId="1824FA2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26234B" w14:textId="77777777" w:rsidR="0034765E" w:rsidRDefault="00000000">
            <w:r>
              <w:rPr>
                <w:b/>
                <w:bCs/>
              </w:rPr>
              <w:t>Demographics</w:t>
            </w:r>
          </w:p>
        </w:tc>
      </w:tr>
      <w:tr w:rsidR="0034765E" w14:paraId="72A3EFE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9D27B2" w14:textId="77777777" w:rsidR="0034765E" w:rsidRDefault="00000000">
            <w:r>
              <w:t>Median Age (IQR, 25%–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08B1BA" w14:textId="77777777" w:rsidR="0034765E" w:rsidRDefault="00000000">
            <w:pPr>
              <w:jc w:val="center"/>
            </w:pPr>
            <w:r>
              <w:t>70.0 (62–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971325" w14:textId="77777777" w:rsidR="0034765E" w:rsidRDefault="00000000">
            <w:pPr>
              <w:jc w:val="center"/>
            </w:pPr>
            <w:r>
              <w:t>71.2 (64–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C665E8" w14:textId="77777777" w:rsidR="0034765E" w:rsidRDefault="00000000">
            <w:pPr>
              <w:jc w:val="center"/>
            </w:pPr>
            <w:r>
              <w:t>69.0 (61–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404BAD" w14:textId="77777777" w:rsidR="0034765E" w:rsidRDefault="00000000">
            <w:pPr>
              <w:jc w:val="center"/>
            </w:pPr>
            <w:r>
              <w:t>0.09</w:t>
            </w:r>
          </w:p>
        </w:tc>
      </w:tr>
      <w:tr w:rsidR="0034765E" w14:paraId="74F100D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36883F" w14:textId="77777777" w:rsidR="0034765E" w:rsidRDefault="00000000">
            <w:r>
              <w:t>Sex (Males, 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1595F4" w14:textId="77777777" w:rsidR="0034765E" w:rsidRDefault="00000000">
            <w:pPr>
              <w:jc w:val="center"/>
            </w:pPr>
            <w:r>
              <w:t>246 (6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268CE7" w14:textId="77777777" w:rsidR="0034765E" w:rsidRDefault="00000000">
            <w:pPr>
              <w:jc w:val="center"/>
            </w:pPr>
            <w:r>
              <w:t>72 (58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F85CE6" w14:textId="77777777" w:rsidR="0034765E" w:rsidRDefault="00000000">
            <w:pPr>
              <w:jc w:val="center"/>
            </w:pPr>
            <w:r>
              <w:t>174 (6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10BB5F" w14:textId="77777777" w:rsidR="0034765E" w:rsidRDefault="00000000">
            <w:pPr>
              <w:jc w:val="center"/>
            </w:pPr>
            <w:r>
              <w:t>0.51</w:t>
            </w:r>
          </w:p>
        </w:tc>
      </w:tr>
      <w:tr w:rsidR="0034765E" w14:paraId="7C69274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BAA720" w14:textId="77777777" w:rsidR="0034765E" w:rsidRDefault="00000000">
            <w:r>
              <w:t>Median BMI (IQR, 25%–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AA613F" w14:textId="77777777" w:rsidR="0034765E" w:rsidRDefault="00000000">
            <w:pPr>
              <w:jc w:val="center"/>
            </w:pPr>
            <w:r>
              <w:t>28 (25–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6199EF" w14:textId="77777777" w:rsidR="0034765E" w:rsidRDefault="00000000">
            <w:pPr>
              <w:jc w:val="center"/>
            </w:pPr>
            <w:r>
              <w:t>28 (26–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5B3CF8" w14:textId="77777777" w:rsidR="0034765E" w:rsidRDefault="00000000">
            <w:pPr>
              <w:jc w:val="center"/>
            </w:pPr>
            <w:r>
              <w:t>28 (25–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3EB316" w14:textId="77777777" w:rsidR="0034765E" w:rsidRDefault="00000000">
            <w:pPr>
              <w:jc w:val="center"/>
            </w:pPr>
            <w:r>
              <w:t>0.59</w:t>
            </w:r>
          </w:p>
        </w:tc>
      </w:tr>
      <w:tr w:rsidR="0034765E" w14:paraId="6612653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5029E" w14:textId="77777777" w:rsidR="0034765E" w:rsidRDefault="00000000">
            <w:r>
              <w:rPr>
                <w:b/>
                <w:bCs/>
              </w:rPr>
              <w:t>Comorbidities</w:t>
            </w:r>
          </w:p>
        </w:tc>
      </w:tr>
      <w:tr w:rsidR="0034765E" w14:paraId="4036415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C154C1" w14:textId="77777777" w:rsidR="0034765E" w:rsidRDefault="00000000">
            <w:r>
              <w:t xml:space="preserve">HTN (N </w:t>
            </w:r>
            <w:proofErr w:type="gramStart"/>
            <w:r>
              <w:t>(%)</w:t>
            </w:r>
            <w:proofErr w:type="gramEnd"/>
            <w: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DD5A4A" w14:textId="77777777" w:rsidR="0034765E" w:rsidRDefault="00000000">
            <w:pPr>
              <w:jc w:val="center"/>
            </w:pPr>
            <w:r>
              <w:t>269 (6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DD8B1E" w14:textId="77777777" w:rsidR="0034765E" w:rsidRDefault="00000000">
            <w:pPr>
              <w:jc w:val="center"/>
            </w:pPr>
            <w:r>
              <w:t>86 (6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2EED9E" w14:textId="77777777" w:rsidR="0034765E" w:rsidRDefault="00000000">
            <w:pPr>
              <w:jc w:val="center"/>
            </w:pPr>
            <w:r>
              <w:t>183 (6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5E9991" w14:textId="77777777" w:rsidR="0034765E" w:rsidRDefault="00000000">
            <w:pPr>
              <w:jc w:val="center"/>
            </w:pPr>
            <w:r>
              <w:t>0.46</w:t>
            </w:r>
          </w:p>
        </w:tc>
      </w:tr>
      <w:tr w:rsidR="0034765E" w14:paraId="1B7F577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75957F" w14:textId="77777777" w:rsidR="0034765E" w:rsidRDefault="00000000">
            <w:r>
              <w:t xml:space="preserve">DM (N </w:t>
            </w:r>
            <w:proofErr w:type="gramStart"/>
            <w:r>
              <w:t>(%)</w:t>
            </w:r>
            <w:proofErr w:type="gramEnd"/>
            <w: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F522BF" w14:textId="77777777" w:rsidR="0034765E" w:rsidRDefault="00000000">
            <w:pPr>
              <w:jc w:val="center"/>
            </w:pPr>
            <w:r>
              <w:t>124 (30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42CBBB" w14:textId="77777777" w:rsidR="0034765E" w:rsidRDefault="00000000">
            <w:pPr>
              <w:jc w:val="center"/>
            </w:pPr>
            <w:r>
              <w:t>38 (3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8EB6AC" w14:textId="77777777" w:rsidR="0034765E" w:rsidRDefault="00000000">
            <w:pPr>
              <w:jc w:val="center"/>
            </w:pPr>
            <w:r>
              <w:t>86 (30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02DA59" w14:textId="77777777" w:rsidR="0034765E" w:rsidRDefault="00000000">
            <w:pPr>
              <w:jc w:val="center"/>
            </w:pPr>
            <w:r>
              <w:t>0.99</w:t>
            </w:r>
          </w:p>
        </w:tc>
      </w:tr>
      <w:tr w:rsidR="0034765E" w14:paraId="202B12C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4AF625" w14:textId="77777777" w:rsidR="0034765E" w:rsidRDefault="00000000">
            <w:r>
              <w:t>Prior CVA\TIA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D1F70D" w14:textId="77777777" w:rsidR="0034765E" w:rsidRDefault="00000000">
            <w:pPr>
              <w:jc w:val="center"/>
            </w:pPr>
            <w:r>
              <w:t>41 (1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FFB99E" w14:textId="77777777" w:rsidR="0034765E" w:rsidRDefault="00000000">
            <w:pPr>
              <w:jc w:val="center"/>
            </w:pPr>
            <w:r>
              <w:t>9 (7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809AAC" w14:textId="77777777" w:rsidR="0034765E" w:rsidRDefault="00000000">
            <w:pPr>
              <w:jc w:val="center"/>
            </w:pPr>
            <w:r>
              <w:t>32 (11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BA7BC5" w14:textId="77777777" w:rsidR="0034765E" w:rsidRDefault="00000000">
            <w:pPr>
              <w:jc w:val="center"/>
            </w:pPr>
            <w:r>
              <w:t>0.22</w:t>
            </w:r>
          </w:p>
        </w:tc>
      </w:tr>
      <w:tr w:rsidR="0034765E" w14:paraId="0A77795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7B35F4" w14:textId="77777777" w:rsidR="0034765E" w:rsidRDefault="00000000">
            <w:r>
              <w:t>Prior CKD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D1A231" w14:textId="77777777" w:rsidR="0034765E" w:rsidRDefault="00000000">
            <w:pPr>
              <w:jc w:val="center"/>
            </w:pPr>
            <w:r>
              <w:t>68 (1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47EF65" w14:textId="77777777" w:rsidR="0034765E" w:rsidRDefault="00000000">
            <w:pPr>
              <w:jc w:val="center"/>
            </w:pPr>
            <w:r>
              <w:t>17 (1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B7B501" w14:textId="77777777" w:rsidR="0034765E" w:rsidRDefault="00000000">
            <w:pPr>
              <w:jc w:val="center"/>
            </w:pPr>
            <w:r>
              <w:t>51 (1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A7D3DC" w14:textId="77777777" w:rsidR="0034765E" w:rsidRDefault="00000000">
            <w:pPr>
              <w:jc w:val="center"/>
            </w:pPr>
            <w:r>
              <w:t>0.28</w:t>
            </w:r>
          </w:p>
        </w:tc>
      </w:tr>
      <w:tr w:rsidR="0034765E" w14:paraId="1C7AA41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77A17B" w14:textId="77777777" w:rsidR="0034765E" w:rsidRDefault="00000000">
            <w:r>
              <w:rPr>
                <w:b/>
                <w:bCs/>
              </w:rPr>
              <w:t>Thromboembolic Risk</w:t>
            </w:r>
          </w:p>
        </w:tc>
      </w:tr>
      <w:tr w:rsidR="0034765E" w14:paraId="2CC46D7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F67108" w14:textId="77777777" w:rsidR="0034765E" w:rsidRDefault="00000000">
            <w:r>
              <w:t>Median CHA₂DS₂-VASc (IQR, 25%–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5B15DA" w14:textId="77777777" w:rsidR="0034765E" w:rsidRDefault="00000000">
            <w:pPr>
              <w:jc w:val="center"/>
            </w:pPr>
            <w:r>
              <w:t>3.0 (2–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620CC9" w14:textId="77777777" w:rsidR="0034765E" w:rsidRDefault="00000000">
            <w:pPr>
              <w:jc w:val="center"/>
            </w:pPr>
            <w:r>
              <w:t>3.0 (1–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914486" w14:textId="77777777" w:rsidR="0034765E" w:rsidRDefault="00000000">
            <w:pPr>
              <w:jc w:val="center"/>
            </w:pPr>
            <w:r>
              <w:t>3.0 (2–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FEA9CA" w14:textId="77777777" w:rsidR="0034765E" w:rsidRDefault="00000000">
            <w:pPr>
              <w:jc w:val="center"/>
            </w:pPr>
            <w:r>
              <w:t>0.03</w:t>
            </w:r>
          </w:p>
        </w:tc>
      </w:tr>
      <w:tr w:rsidR="0034765E" w14:paraId="2B6DF2B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A777B3" w14:textId="77777777" w:rsidR="0034765E" w:rsidRDefault="00000000">
            <w:r>
              <w:t>CHA₂DS₂-VASc ≥2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A7B3DD" w14:textId="77777777" w:rsidR="0034765E" w:rsidRDefault="00000000">
            <w:pPr>
              <w:jc w:val="center"/>
            </w:pPr>
            <w:r>
              <w:t>316 (7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AC1B12" w14:textId="77777777" w:rsidR="0034765E" w:rsidRDefault="00000000">
            <w:pPr>
              <w:jc w:val="center"/>
            </w:pPr>
            <w:r>
              <w:t>100 (8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97700F" w14:textId="77777777" w:rsidR="0034765E" w:rsidRDefault="00000000">
            <w:pPr>
              <w:jc w:val="center"/>
            </w:pPr>
            <w:r>
              <w:t>216 (7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E7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B2C64A" w14:textId="77777777" w:rsidR="0034765E" w:rsidRDefault="00000000">
            <w:pPr>
              <w:jc w:val="center"/>
            </w:pPr>
            <w:r>
              <w:t>0.44</w:t>
            </w:r>
          </w:p>
        </w:tc>
      </w:tr>
      <w:tr w:rsidR="0034765E" w14:paraId="590431A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05AE80" w14:textId="77777777" w:rsidR="0034765E" w:rsidRDefault="00000000">
            <w:r>
              <w:rPr>
                <w:b/>
                <w:bCs/>
              </w:rPr>
              <w:t>Anticoagulation</w:t>
            </w:r>
          </w:p>
        </w:tc>
      </w:tr>
      <w:tr w:rsidR="0034765E" w14:paraId="4663F4A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F29723" w14:textId="77777777" w:rsidR="0034765E" w:rsidRDefault="00000000">
            <w:r>
              <w:t>Prior Anticoagulation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9CD2A9" w14:textId="77777777" w:rsidR="0034765E" w:rsidRDefault="00000000">
            <w:pPr>
              <w:jc w:val="center"/>
            </w:pPr>
            <w:r>
              <w:t>401 (99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4A7909" w14:textId="77777777" w:rsidR="0034765E" w:rsidRDefault="00000000">
            <w:pPr>
              <w:jc w:val="center"/>
            </w:pPr>
            <w:r>
              <w:t>123 (9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12075D" w14:textId="77777777" w:rsidR="0034765E" w:rsidRDefault="00000000">
            <w:pPr>
              <w:jc w:val="center"/>
            </w:pPr>
            <w:r>
              <w:t>278 (99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B1645D" w14:textId="77777777" w:rsidR="0034765E" w:rsidRDefault="00000000">
            <w:pPr>
              <w:jc w:val="center"/>
            </w:pPr>
            <w:r>
              <w:t>1.00</w:t>
            </w:r>
          </w:p>
        </w:tc>
      </w:tr>
      <w:tr w:rsidR="0034765E" w14:paraId="1E3AAD4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ACFB8B" w14:textId="77777777" w:rsidR="0034765E" w:rsidRDefault="00000000">
            <w:r>
              <w:rPr>
                <w:b/>
                <w:bCs/>
              </w:rPr>
              <w:t>Duration of Anticoagulation Therapy</w:t>
            </w:r>
          </w:p>
        </w:tc>
      </w:tr>
      <w:tr w:rsidR="0034765E" w14:paraId="4A2162A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1770D0" w14:textId="77777777" w:rsidR="0034765E" w:rsidRDefault="00000000">
            <w:r>
              <w:t>Duration &gt;30 days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4FAF7C" w14:textId="77777777" w:rsidR="0034765E" w:rsidRDefault="00000000">
            <w:pPr>
              <w:jc w:val="center"/>
            </w:pPr>
            <w:r>
              <w:t>79 (19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0BEC4F" w14:textId="77777777" w:rsidR="0034765E" w:rsidRDefault="00000000">
            <w:pPr>
              <w:jc w:val="center"/>
            </w:pPr>
            <w:r>
              <w:t>18 (1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755862" w14:textId="77777777" w:rsidR="0034765E" w:rsidRDefault="00000000">
            <w:pPr>
              <w:jc w:val="center"/>
            </w:pPr>
            <w:r>
              <w:t>61 (2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CC7E99" w14:textId="77777777" w:rsidR="0034765E" w:rsidRDefault="00000000">
            <w:pPr>
              <w:jc w:val="center"/>
            </w:pPr>
            <w:r>
              <w:t>0.09</w:t>
            </w:r>
          </w:p>
        </w:tc>
      </w:tr>
      <w:tr w:rsidR="0034765E" w14:paraId="22B409E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D1E3BF" w14:textId="77777777" w:rsidR="0034765E" w:rsidRDefault="00000000">
            <w:r>
              <w:t>Duration 48h–30 days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1B2319" w14:textId="77777777" w:rsidR="0034765E" w:rsidRDefault="00000000">
            <w:pPr>
              <w:jc w:val="center"/>
            </w:pPr>
            <w:r>
              <w:t>94 (2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1E7B14" w14:textId="77777777" w:rsidR="0034765E" w:rsidRDefault="00000000">
            <w:pPr>
              <w:jc w:val="center"/>
            </w:pPr>
            <w:r>
              <w:t>25 (2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6497FD" w14:textId="77777777" w:rsidR="0034765E" w:rsidRDefault="00000000">
            <w:pPr>
              <w:jc w:val="center"/>
            </w:pPr>
            <w:r>
              <w:t>69 (2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27AA11" w14:textId="77777777" w:rsidR="0034765E" w:rsidRDefault="00000000">
            <w:pPr>
              <w:jc w:val="center"/>
            </w:pPr>
            <w:r>
              <w:t>0.35</w:t>
            </w:r>
          </w:p>
        </w:tc>
      </w:tr>
      <w:tr w:rsidR="0034765E" w14:paraId="26B8C2D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EC671D" w14:textId="77777777" w:rsidR="0034765E" w:rsidRDefault="00000000">
            <w:r>
              <w:t>Duration &lt;48h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3CA3F7" w14:textId="77777777" w:rsidR="0034765E" w:rsidRDefault="00000000">
            <w:pPr>
              <w:jc w:val="center"/>
            </w:pPr>
            <w:r>
              <w:t>228 (56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6B323E" w14:textId="77777777" w:rsidR="0034765E" w:rsidRDefault="00000000">
            <w:pPr>
              <w:jc w:val="center"/>
            </w:pPr>
            <w:r>
              <w:t>80 (6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73437F" w14:textId="77777777" w:rsidR="0034765E" w:rsidRDefault="00000000">
            <w:pPr>
              <w:jc w:val="center"/>
            </w:pPr>
            <w:r>
              <w:t>148 (5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F14A36" w14:textId="77777777" w:rsidR="0034765E" w:rsidRDefault="00000000">
            <w:pPr>
              <w:jc w:val="center"/>
            </w:pPr>
            <w:r>
              <w:t>0.03</w:t>
            </w:r>
          </w:p>
        </w:tc>
      </w:tr>
      <w:tr w:rsidR="0034765E" w14:paraId="1D4B210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2F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16DDE4" w14:textId="77777777" w:rsidR="0034765E" w:rsidRDefault="00000000">
            <w:r>
              <w:rPr>
                <w:b/>
                <w:bCs/>
              </w:rPr>
              <w:t>Anticoagulation Type</w:t>
            </w:r>
          </w:p>
        </w:tc>
      </w:tr>
      <w:tr w:rsidR="0034765E" w14:paraId="48D0320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3E37DF" w14:textId="77777777" w:rsidR="0034765E" w:rsidRDefault="00000000">
            <w:r>
              <w:t xml:space="preserve">DOAC (N </w:t>
            </w:r>
            <w:proofErr w:type="gramStart"/>
            <w:r>
              <w:t>(%)</w:t>
            </w:r>
            <w:proofErr w:type="gramEnd"/>
            <w: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F2404C" w14:textId="77777777" w:rsidR="0034765E" w:rsidRDefault="00000000">
            <w:pPr>
              <w:jc w:val="center"/>
            </w:pPr>
            <w:r>
              <w:t>331 (8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999F18" w14:textId="77777777" w:rsidR="0034765E" w:rsidRDefault="00000000">
            <w:pPr>
              <w:jc w:val="center"/>
            </w:pPr>
            <w:r>
              <w:t>111 (8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791C61" w14:textId="77777777" w:rsidR="0034765E" w:rsidRDefault="00000000">
            <w:pPr>
              <w:jc w:val="center"/>
            </w:pPr>
            <w:r>
              <w:t>220 (78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42AC12" w14:textId="77777777" w:rsidR="0034765E" w:rsidRDefault="00000000">
            <w:pPr>
              <w:jc w:val="center"/>
            </w:pPr>
            <w:r>
              <w:t>0.01</w:t>
            </w:r>
          </w:p>
        </w:tc>
      </w:tr>
      <w:tr w:rsidR="0034765E" w14:paraId="1567E2E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1C7B14" w14:textId="77777777" w:rsidR="0034765E" w:rsidRDefault="00000000">
            <w:r>
              <w:lastRenderedPageBreak/>
              <w:t xml:space="preserve">  Dose – Standard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AA991D" w14:textId="77777777" w:rsidR="0034765E" w:rsidRDefault="00000000">
            <w:pPr>
              <w:jc w:val="center"/>
            </w:pPr>
            <w:r>
              <w:t>280 (8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C0C846" w14:textId="77777777" w:rsidR="0034765E" w:rsidRDefault="00000000">
            <w:pPr>
              <w:jc w:val="center"/>
            </w:pPr>
            <w:r>
              <w:t>93 (8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CFFE00" w14:textId="77777777" w:rsidR="0034765E" w:rsidRDefault="00000000">
            <w:pPr>
              <w:jc w:val="center"/>
            </w:pPr>
            <w:r>
              <w:t>187 (8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4FEDF1" w14:textId="77777777" w:rsidR="0034765E" w:rsidRDefault="00000000">
            <w:pPr>
              <w:jc w:val="center"/>
            </w:pPr>
            <w:r>
              <w:t>0.62</w:t>
            </w:r>
          </w:p>
        </w:tc>
      </w:tr>
      <w:tr w:rsidR="0034765E" w14:paraId="20AB348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78E37F" w14:textId="77777777" w:rsidR="0034765E" w:rsidRDefault="00000000">
            <w:r>
              <w:t xml:space="preserve">  Dose – Reduced/Adjusted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BC6D6F" w14:textId="77777777" w:rsidR="0034765E" w:rsidRDefault="00000000">
            <w:pPr>
              <w:jc w:val="center"/>
            </w:pPr>
            <w:r>
              <w:t>51 (1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BEFD30" w14:textId="77777777" w:rsidR="0034765E" w:rsidRDefault="00000000">
            <w:pPr>
              <w:jc w:val="center"/>
            </w:pPr>
            <w:r>
              <w:t>18 (1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03E750" w14:textId="77777777" w:rsidR="0034765E" w:rsidRDefault="00000000">
            <w:pPr>
              <w:jc w:val="center"/>
            </w:pPr>
            <w:r>
              <w:t>33 (1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CDCFD8" w14:textId="77777777" w:rsidR="0034765E" w:rsidRDefault="00000000">
            <w:pPr>
              <w:jc w:val="center"/>
            </w:pPr>
            <w:r>
              <w:t>—</w:t>
            </w:r>
          </w:p>
        </w:tc>
      </w:tr>
      <w:tr w:rsidR="0034765E" w14:paraId="638B020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0B45E8" w14:textId="77777777" w:rsidR="0034765E" w:rsidRDefault="00000000">
            <w:r>
              <w:t>VKA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85C2D4" w14:textId="77777777" w:rsidR="0034765E" w:rsidRDefault="00000000">
            <w:pPr>
              <w:jc w:val="center"/>
            </w:pPr>
            <w:r>
              <w:t>56 (1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9007EC" w14:textId="77777777" w:rsidR="0034765E" w:rsidRDefault="00000000">
            <w:pPr>
              <w:jc w:val="center"/>
            </w:pPr>
            <w:r>
              <w:t>8 (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8CB875" w14:textId="77777777" w:rsidR="0034765E" w:rsidRDefault="00000000">
            <w:pPr>
              <w:jc w:val="center"/>
            </w:pPr>
            <w:r>
              <w:t>48 (1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8D4489" w14:textId="77777777" w:rsidR="0034765E" w:rsidRDefault="00000000">
            <w:pPr>
              <w:jc w:val="center"/>
            </w:pPr>
            <w:r>
              <w:t>0.001</w:t>
            </w:r>
          </w:p>
        </w:tc>
      </w:tr>
      <w:tr w:rsidR="0034765E" w14:paraId="73DAFC2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DA9519" w14:textId="77777777" w:rsidR="0034765E" w:rsidRDefault="00000000">
            <w:r>
              <w:t xml:space="preserve">  INR 2–3 (Therapeut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96BAE5" w14:textId="77777777" w:rsidR="0034765E" w:rsidRDefault="00000000">
            <w:pPr>
              <w:jc w:val="center"/>
            </w:pPr>
            <w:r>
              <w:t>28 (5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8CC2BA" w14:textId="77777777" w:rsidR="0034765E" w:rsidRDefault="00000000">
            <w:pPr>
              <w:jc w:val="center"/>
            </w:pPr>
            <w:r>
              <w:t>2 (2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1723C0" w14:textId="77777777" w:rsidR="0034765E" w:rsidRDefault="00000000">
            <w:pPr>
              <w:jc w:val="center"/>
            </w:pPr>
            <w:r>
              <w:t>26 (5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C34FD9" w14:textId="77777777" w:rsidR="0034765E" w:rsidRDefault="00000000">
            <w:pPr>
              <w:jc w:val="center"/>
            </w:pPr>
            <w:r>
              <w:t>0.12</w:t>
            </w:r>
          </w:p>
        </w:tc>
      </w:tr>
      <w:tr w:rsidR="0034765E" w14:paraId="1FD9C0D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08CA46" w14:textId="77777777" w:rsidR="0034765E" w:rsidRDefault="00000000">
            <w:r>
              <w:t xml:space="preserve">  INR outside 2–3 r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44B25F" w14:textId="77777777" w:rsidR="0034765E" w:rsidRDefault="00000000">
            <w:pPr>
              <w:jc w:val="center"/>
            </w:pPr>
            <w:r>
              <w:t>28 (5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7BE9A3" w14:textId="77777777" w:rsidR="0034765E" w:rsidRDefault="00000000">
            <w:pPr>
              <w:jc w:val="center"/>
            </w:pPr>
            <w:r>
              <w:t>6 (7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BEE743" w14:textId="77777777" w:rsidR="0034765E" w:rsidRDefault="00000000">
            <w:pPr>
              <w:jc w:val="center"/>
            </w:pPr>
            <w:r>
              <w:t>22 (4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BAAF0A" w14:textId="77777777" w:rsidR="0034765E" w:rsidRDefault="00000000">
            <w:pPr>
              <w:jc w:val="center"/>
            </w:pPr>
            <w:r>
              <w:t>—</w:t>
            </w:r>
          </w:p>
        </w:tc>
      </w:tr>
      <w:tr w:rsidR="0034765E" w14:paraId="5139E65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C8BAE5" w14:textId="77777777" w:rsidR="0034765E" w:rsidRDefault="00000000">
            <w:r>
              <w:t xml:space="preserve">  Median INR (IQR, 25%–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B6D083" w14:textId="77777777" w:rsidR="0034765E" w:rsidRDefault="00000000">
            <w:pPr>
              <w:jc w:val="center"/>
            </w:pPr>
            <w:r>
              <w:t>2.40 (2.0–2.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6A0C07" w14:textId="77777777" w:rsidR="0034765E" w:rsidRDefault="00000000">
            <w:pPr>
              <w:jc w:val="center"/>
            </w:pPr>
            <w:r>
              <w:t>2.13 (1.22–2.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5C4B99" w14:textId="77777777" w:rsidR="0034765E" w:rsidRDefault="00000000">
            <w:pPr>
              <w:jc w:val="center"/>
            </w:pPr>
            <w:r>
              <w:t>2.41 (2.05–2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CD0B5E" w14:textId="77777777" w:rsidR="0034765E" w:rsidRDefault="00000000">
            <w:pPr>
              <w:jc w:val="center"/>
            </w:pPr>
            <w:r>
              <w:t>0.31</w:t>
            </w:r>
          </w:p>
        </w:tc>
      </w:tr>
      <w:tr w:rsidR="0034765E" w14:paraId="27C79D3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47A075" w14:textId="77777777" w:rsidR="0034765E" w:rsidRDefault="00000000">
            <w:r>
              <w:t>Clexane (N (%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E36918" w14:textId="77777777" w:rsidR="0034765E" w:rsidRDefault="00000000">
            <w:pPr>
              <w:jc w:val="center"/>
            </w:pPr>
            <w:r>
              <w:t>14 (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43873A" w14:textId="77777777" w:rsidR="0034765E" w:rsidRDefault="00000000">
            <w:pPr>
              <w:jc w:val="center"/>
            </w:pPr>
            <w:r>
              <w:t>4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A776D0" w14:textId="77777777" w:rsidR="0034765E" w:rsidRDefault="00000000">
            <w:pPr>
              <w:jc w:val="center"/>
            </w:pPr>
            <w:r>
              <w:t>10 (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85F2FD" w14:textId="77777777" w:rsidR="0034765E" w:rsidRDefault="00000000">
            <w:pPr>
              <w:jc w:val="center"/>
            </w:pPr>
            <w:r>
              <w:t>0.84</w:t>
            </w:r>
          </w:p>
        </w:tc>
      </w:tr>
    </w:tbl>
    <w:p w14:paraId="2FE62D01" w14:textId="77777777" w:rsidR="0034765E" w:rsidRDefault="00000000">
      <w:pPr>
        <w:spacing w:before="120"/>
      </w:pPr>
      <w:r>
        <w:rPr>
          <w:i/>
          <w:iCs/>
          <w:sz w:val="16"/>
          <w:szCs w:val="16"/>
        </w:rPr>
        <w:t>Statistically significant differences (p&lt;0.05) are highlighted in orange. The no-imaging group was characterized by significantly shorter anticoagulation duration prior to cardioversion (&lt;48h: 64.5% vs 52.9%, p=0.03) and higher DOAC utilization (89.5% vs 78.6%, p=0.01), with lower VKA use (6.5% vs 17.1%, p=0.001), consistent with this group representing lower-risk cases managed per guideline recommendations for patients with documented therapeutic anticoagulation or appropriate short-duration DOAC use. The median CHA₂DS₂-VASc score was modestly lower in the no-imaging group (p=0.03), though the proportion with CHA₂DS₂-VASc ≥2 did not differ significantly (p=0.44).</w:t>
      </w:r>
    </w:p>
    <w:p w14:paraId="2C594ECA" w14:textId="77777777" w:rsidR="0034765E" w:rsidRDefault="00000000">
      <w:pPr>
        <w:spacing w:before="80"/>
      </w:pPr>
      <w:r>
        <w:rPr>
          <w:i/>
          <w:iCs/>
          <w:sz w:val="16"/>
          <w:szCs w:val="16"/>
        </w:rPr>
        <w:t>BMI – body mass index; CKD – chronic kidney disease; CVA – cerebrovascular accident; DM – Diabetes Mellitus; DOAC – direct oral anticoagulant; HTN – Hypertension; TIA – transient ischemic event; VKA – vitamin K antagonist. CHA₂DS₂-VASc score calculated using the full standard nine-component algorithm (maximum score 9 points).</w:t>
      </w:r>
    </w:p>
    <w:sectPr w:rsidR="0034765E">
      <w:pgSz w:w="15840" w:h="12240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471E7"/>
    <w:multiLevelType w:val="hybridMultilevel"/>
    <w:tmpl w:val="0898F65E"/>
    <w:lvl w:ilvl="0" w:tplc="10E45214">
      <w:start w:val="1"/>
      <w:numFmt w:val="bullet"/>
      <w:lvlText w:val="●"/>
      <w:lvlJc w:val="left"/>
      <w:pPr>
        <w:ind w:left="720" w:hanging="360"/>
      </w:pPr>
    </w:lvl>
    <w:lvl w:ilvl="1" w:tplc="2E980BB8">
      <w:start w:val="1"/>
      <w:numFmt w:val="bullet"/>
      <w:lvlText w:val="○"/>
      <w:lvlJc w:val="left"/>
      <w:pPr>
        <w:ind w:left="1440" w:hanging="360"/>
      </w:pPr>
    </w:lvl>
    <w:lvl w:ilvl="2" w:tplc="F68C0FA6">
      <w:start w:val="1"/>
      <w:numFmt w:val="bullet"/>
      <w:lvlText w:val="■"/>
      <w:lvlJc w:val="left"/>
      <w:pPr>
        <w:ind w:left="2160" w:hanging="360"/>
      </w:pPr>
    </w:lvl>
    <w:lvl w:ilvl="3" w:tplc="B22026A4">
      <w:start w:val="1"/>
      <w:numFmt w:val="bullet"/>
      <w:lvlText w:val="●"/>
      <w:lvlJc w:val="left"/>
      <w:pPr>
        <w:ind w:left="2880" w:hanging="360"/>
      </w:pPr>
    </w:lvl>
    <w:lvl w:ilvl="4" w:tplc="E1564926">
      <w:start w:val="1"/>
      <w:numFmt w:val="bullet"/>
      <w:lvlText w:val="○"/>
      <w:lvlJc w:val="left"/>
      <w:pPr>
        <w:ind w:left="3600" w:hanging="360"/>
      </w:pPr>
    </w:lvl>
    <w:lvl w:ilvl="5" w:tplc="C1021A2A">
      <w:start w:val="1"/>
      <w:numFmt w:val="bullet"/>
      <w:lvlText w:val="■"/>
      <w:lvlJc w:val="left"/>
      <w:pPr>
        <w:ind w:left="4320" w:hanging="360"/>
      </w:pPr>
    </w:lvl>
    <w:lvl w:ilvl="6" w:tplc="41B4FBA6">
      <w:start w:val="1"/>
      <w:numFmt w:val="bullet"/>
      <w:lvlText w:val="●"/>
      <w:lvlJc w:val="left"/>
      <w:pPr>
        <w:ind w:left="5040" w:hanging="360"/>
      </w:pPr>
    </w:lvl>
    <w:lvl w:ilvl="7" w:tplc="BA164E0A">
      <w:start w:val="1"/>
      <w:numFmt w:val="bullet"/>
      <w:lvlText w:val="●"/>
      <w:lvlJc w:val="left"/>
      <w:pPr>
        <w:ind w:left="5760" w:hanging="360"/>
      </w:pPr>
    </w:lvl>
    <w:lvl w:ilvl="8" w:tplc="376ECD7A">
      <w:start w:val="1"/>
      <w:numFmt w:val="bullet"/>
      <w:lvlText w:val="●"/>
      <w:lvlJc w:val="left"/>
      <w:pPr>
        <w:ind w:left="6480" w:hanging="360"/>
      </w:pPr>
    </w:lvl>
  </w:abstractNum>
  <w:num w:numId="1" w16cid:durableId="26419818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65E"/>
    <w:rsid w:val="00095496"/>
    <w:rsid w:val="0034765E"/>
    <w:rsid w:val="003D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ADD9A"/>
  <w15:docId w15:val="{0243A87A-6175-4B7E-B090-E2991D38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="Palatino Linotype" w:hAnsi="Palatino Linotype" w:cs="Palatino Linotype"/>
        <w:sz w:val="18"/>
        <w:szCs w:val="18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266</Characters>
  <Application>Microsoft Office Word</Application>
  <DocSecurity>0</DocSecurity>
  <Lines>98</Lines>
  <Paragraphs>51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rik Furer</cp:lastModifiedBy>
  <cp:revision>2</cp:revision>
  <dcterms:created xsi:type="dcterms:W3CDTF">2026-03-17T17:32:00Z</dcterms:created>
  <dcterms:modified xsi:type="dcterms:W3CDTF">2026-03-17T17:32:00Z</dcterms:modified>
</cp:coreProperties>
</file>